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FFF07816">
      <w:pPr>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Table </w:t>
      </w: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lang w:val="en-US"/>
        </w:rPr>
        <w:t>1. Key characteristics of the 10 included studies.</w:t>
      </w:r>
      <w:bookmarkStart w:id="0" w:name="_GoBack"/>
      <w:bookmarkEnd w:id="0"/>
    </w:p>
    <w:p w14:paraId="50CC0A92">
      <w:pPr>
        <w:rPr>
          <w:rFonts w:hint="default" w:ascii="Times New Roman" w:hAnsi="Times New Roman" w:cs="Times New Roman"/>
          <w:b/>
          <w:bCs/>
          <w:sz w:val="24"/>
          <w:szCs w:val="24"/>
          <w:lang w:val="en-US"/>
        </w:rPr>
      </w:pPr>
    </w:p>
    <w:tbl>
      <w:tblPr>
        <w:tblStyle w:val="2"/>
        <w:tblW w:w="15505" w:type="dxa"/>
        <w:jc w:val="center"/>
        <w:shd w:val="clear" w:color="FFFFFF" w:fill="auto"/>
        <w:tblLayout w:type="fixed"/>
        <w:tblCellMar>
          <w:top w:w="0" w:type="dxa"/>
          <w:left w:w="108" w:type="dxa"/>
          <w:bottom w:w="0" w:type="dxa"/>
          <w:right w:w="108" w:type="dxa"/>
        </w:tblCellMar>
      </w:tblPr>
      <w:tblGrid>
        <w:gridCol w:w="543"/>
        <w:gridCol w:w="1132"/>
        <w:gridCol w:w="1064"/>
        <w:gridCol w:w="916"/>
        <w:gridCol w:w="1286"/>
        <w:gridCol w:w="1377"/>
        <w:gridCol w:w="1095"/>
        <w:gridCol w:w="969"/>
        <w:gridCol w:w="1415"/>
        <w:gridCol w:w="1008"/>
        <w:gridCol w:w="1652"/>
        <w:gridCol w:w="2029"/>
        <w:gridCol w:w="1019"/>
      </w:tblGrid>
      <w:tr w14:paraId="72A019A0">
        <w:tblPrEx>
          <w:shd w:val="clear" w:color="FFFFFF" w:fill="auto"/>
          <w:tblCellMar>
            <w:top w:w="0" w:type="dxa"/>
            <w:left w:w="108" w:type="dxa"/>
            <w:bottom w:w="0" w:type="dxa"/>
            <w:right w:w="108" w:type="dxa"/>
          </w:tblCellMar>
        </w:tblPrEx>
        <w:trPr>
          <w:tblHeader/>
          <w:jc w:val="center"/>
        </w:trPr>
        <w:tc>
          <w:tcPr>
            <w:tcW w:w="543" w:type="dxa"/>
            <w:tcBorders>
              <w:top w:val="single" w:color="000000" w:sz="8" w:space="0"/>
              <w:left w:val="single" w:color="000000" w:sz="8" w:space="0"/>
              <w:bottom w:val="single" w:color="000000" w:sz="8" w:space="0"/>
            </w:tcBorders>
            <w:shd w:val="clear" w:color="FFFFFF" w:fill="FFFFFF"/>
            <w:tcMar>
              <w:top w:w="0" w:type="dxa"/>
              <w:left w:w="108" w:type="dxa"/>
              <w:bottom w:w="0" w:type="dxa"/>
              <w:right w:w="108" w:type="dxa"/>
            </w:tcMar>
            <w:vAlign w:val="center"/>
          </w:tcPr>
          <w:p w14:paraId="8F48C20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No.</w:t>
            </w:r>
          </w:p>
        </w:tc>
        <w:tc>
          <w:tcPr>
            <w:tcW w:w="1132"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E230736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Study ID</w:t>
            </w:r>
          </w:p>
        </w:tc>
        <w:tc>
          <w:tcPr>
            <w:tcW w:w="1064"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5A8F02E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Country</w:t>
            </w:r>
          </w:p>
        </w:tc>
        <w:tc>
          <w:tcPr>
            <w:tcW w:w="916"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40AC1A0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Study Type</w:t>
            </w:r>
          </w:p>
        </w:tc>
        <w:tc>
          <w:tcPr>
            <w:tcW w:w="1286"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E8539FC3">
            <w:pPr>
              <w:widowControl/>
              <w:snapToGrid w:val="0"/>
              <w:spacing w:line="240" w:lineRule="auto"/>
              <w:ind w:left="0" w:leftChars="0" w:right="0" w:rightChars="0" w:firstLine="0" w:firstLineChars="0"/>
              <w:jc w:val="center"/>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Population</w:t>
            </w:r>
          </w:p>
          <w:p w14:paraId="E0E594FE">
            <w:pPr>
              <w:widowControl/>
              <w:snapToGrid w:val="0"/>
              <w:spacing w:line="240" w:lineRule="auto"/>
              <w:ind w:left="0" w:leftChars="0" w:right="0" w:rightChars="0" w:firstLine="0" w:firstLineChars="0"/>
              <w:jc w:val="left"/>
              <w:textAlignment w:val="center"/>
            </w:pPr>
          </w:p>
        </w:tc>
        <w:tc>
          <w:tcPr>
            <w:tcW w:w="1377"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6B2A277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Exclusion criteria</w:t>
            </w:r>
          </w:p>
        </w:tc>
        <w:tc>
          <w:tcPr>
            <w:tcW w:w="1095"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8C5C294C">
            <w:pPr>
              <w:widowControl/>
              <w:snapToGrid w:val="0"/>
              <w:spacing w:line="240" w:lineRule="auto"/>
              <w:ind w:left="0" w:leftChars="0" w:right="0" w:rightChars="0" w:firstLine="0" w:firstLineChars="0"/>
              <w:jc w:val="center"/>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Sample Size</w:t>
            </w:r>
          </w:p>
          <w:p w14:paraId="E4D6A8F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I/C)</w:t>
            </w:r>
          </w:p>
        </w:tc>
        <w:tc>
          <w:tcPr>
            <w:tcW w:w="969"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E5E8DD21">
            <w:pPr>
              <w:widowControl/>
              <w:snapToGrid w:val="0"/>
              <w:spacing w:line="240" w:lineRule="auto"/>
              <w:ind w:left="0" w:leftChars="0" w:right="0" w:rightChars="0" w:firstLine="0" w:firstLineChars="0"/>
              <w:jc w:val="center"/>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Baseline eGFR</w:t>
            </w:r>
          </w:p>
          <w:p w14:paraId="6AAAE37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mL/min/1.73</w:t>
            </w:r>
            <w:r>
              <w:rPr>
                <w:rStyle w:val="4"/>
                <w:rFonts w:hint="default" w:ascii="Times New Roman" w:hAnsi="宋体" w:eastAsia="宋体" w:cs="宋体"/>
                <w:b/>
                <w:bCs/>
                <w:i w:val="0"/>
                <w:iCs w:val="0"/>
                <w:color w:val="000000"/>
                <w:kern w:val="2"/>
                <w:sz w:val="22"/>
                <w:szCs w:val="22"/>
                <w:highlight w:val="none"/>
                <w:vertAlign w:val="baseline"/>
                <w:lang w:val="en-US" w:eastAsia="zh-CN" w:bidi="ar-SA"/>
              </w:rPr>
              <w:t>㎡</w:t>
            </w:r>
            <w:r>
              <w:rPr>
                <w:rStyle w:val="5"/>
                <w:rFonts w:hint="default" w:ascii="Times New Roman" w:hAnsi="Times New Roman" w:eastAsia="宋体" w:cs="Times New Roman"/>
                <w:b/>
                <w:bCs/>
                <w:i w:val="0"/>
                <w:iCs w:val="0"/>
                <w:color w:val="000000"/>
                <w:kern w:val="2"/>
                <w:sz w:val="22"/>
                <w:szCs w:val="22"/>
                <w:highlight w:val="none"/>
                <w:vertAlign w:val="baseline"/>
                <w:lang w:val="en-US" w:eastAsia="zh-CN" w:bidi="ar-SA"/>
              </w:rPr>
              <w:t>)</w:t>
            </w:r>
          </w:p>
        </w:tc>
        <w:tc>
          <w:tcPr>
            <w:tcW w:w="1415"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0800792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Intervention</w:t>
            </w:r>
          </w:p>
        </w:tc>
        <w:tc>
          <w:tcPr>
            <w:tcW w:w="1008"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1DA859F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Control</w:t>
            </w:r>
          </w:p>
        </w:tc>
        <w:tc>
          <w:tcPr>
            <w:tcW w:w="1652"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99AD000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Key Dietary Prescription</w:t>
            </w:r>
          </w:p>
        </w:tc>
        <w:tc>
          <w:tcPr>
            <w:tcW w:w="2029" w:type="dxa"/>
            <w:tcBorders>
              <w:top w:val="single" w:color="000000" w:sz="8" w:space="0"/>
              <w:bottom w:val="single" w:color="000000" w:sz="8" w:space="0"/>
            </w:tcBorders>
            <w:shd w:val="clear" w:color="FFFFFF" w:fill="FFFFFF"/>
            <w:tcMar>
              <w:top w:w="0" w:type="dxa"/>
              <w:left w:w="108" w:type="dxa"/>
              <w:bottom w:w="0" w:type="dxa"/>
              <w:right w:w="108" w:type="dxa"/>
            </w:tcMar>
            <w:vAlign w:val="center"/>
          </w:tcPr>
          <w:p w14:paraId="B7D8CD5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Intervention Delivery&amp;Adherence Assessment</w:t>
            </w:r>
          </w:p>
        </w:tc>
        <w:tc>
          <w:tcPr>
            <w:tcW w:w="1019" w:type="dxa"/>
            <w:tcBorders>
              <w:top w:val="single" w:color="000000" w:sz="8" w:space="0"/>
              <w:bottom w:val="single" w:color="000000" w:sz="8" w:space="0"/>
              <w:right w:val="single" w:color="000000" w:sz="8" w:space="0"/>
            </w:tcBorders>
            <w:shd w:val="clear" w:color="FFFFFF" w:fill="FFFFFF"/>
            <w:tcMar>
              <w:top w:w="0" w:type="dxa"/>
              <w:left w:w="108" w:type="dxa"/>
              <w:bottom w:w="0" w:type="dxa"/>
              <w:right w:w="108" w:type="dxa"/>
            </w:tcMar>
            <w:vAlign w:val="center"/>
          </w:tcPr>
          <w:p w14:paraId="3471EA5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bCs/>
                <w:i w:val="0"/>
                <w:iCs w:val="0"/>
                <w:color w:val="000000"/>
                <w:kern w:val="0"/>
                <w:sz w:val="22"/>
                <w:szCs w:val="22"/>
                <w:highlight w:val="none"/>
                <w:vertAlign w:val="baseline"/>
                <w:lang w:val="en-US" w:eastAsia="zh-CN" w:bidi="ar-SA"/>
              </w:rPr>
              <w:t>KeyComorbidities</w:t>
            </w:r>
          </w:p>
        </w:tc>
      </w:tr>
      <w:tr w14:paraId="474A5F09">
        <w:tblPrEx>
          <w:shd w:val="clear" w:color="FFFFFF" w:fill="auto"/>
          <w:tblCellMar>
            <w:top w:w="0" w:type="dxa"/>
            <w:left w:w="108" w:type="dxa"/>
            <w:bottom w:w="0" w:type="dxa"/>
            <w:right w:w="108" w:type="dxa"/>
          </w:tblCellMar>
        </w:tblPrEx>
        <w:trPr>
          <w:trHeight w:val="3832" w:hRule="atLeast"/>
          <w:jc w:val="center"/>
        </w:trPr>
        <w:tc>
          <w:tcPr>
            <w:tcW w:w="543" w:type="dxa"/>
            <w:tcBorders>
              <w:top w:val="single" w:color="000000" w:sz="8"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12A8D67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7</w:t>
            </w:r>
          </w:p>
        </w:tc>
        <w:tc>
          <w:tcPr>
            <w:tcW w:w="1132"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CC43C01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érez Bañasco et al.(2007)</w:t>
            </w:r>
          </w:p>
        </w:tc>
        <w:tc>
          <w:tcPr>
            <w:tcW w:w="1064"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EC81B1B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Spain</w:t>
            </w:r>
          </w:p>
        </w:tc>
        <w:tc>
          <w:tcPr>
            <w:tcW w:w="916"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B291B00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ilot RCT</w:t>
            </w:r>
          </w:p>
        </w:tc>
        <w:tc>
          <w:tcPr>
            <w:tcW w:w="1286"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AE13AEF0">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KD stage 4-5Year 60.8±12.8Male 50%</w:t>
            </w:r>
          </w:p>
        </w:tc>
        <w:tc>
          <w:tcPr>
            <w:tcW w:w="1377"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92E6E3D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M,immunodeficiencies,graft recipients,BMI&gt;40,recent anti-inflammatory use.</w:t>
            </w:r>
          </w:p>
        </w:tc>
        <w:tc>
          <w:tcPr>
            <w:tcW w:w="1095"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D4C7B99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9/13</w:t>
            </w:r>
          </w:p>
        </w:tc>
        <w:tc>
          <w:tcPr>
            <w:tcW w:w="969"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88EA9D5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8.25±7.50</w:t>
            </w:r>
          </w:p>
        </w:tc>
        <w:tc>
          <w:tcPr>
            <w:tcW w:w="1415"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C32FB44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Olive oil blend«oHo»</w:t>
            </w:r>
          </w:p>
        </w:tc>
        <w:tc>
          <w:tcPr>
            <w:tcW w:w="1008"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50EFF4D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Usual diet(incl.habitual olive oil)</w:t>
            </w:r>
          </w:p>
        </w:tc>
        <w:tc>
          <w:tcPr>
            <w:tcW w:w="1652"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8B35169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ose:60 mL/day«oHo»(3x20 mL,raw).-Diet:Usual diet,no other raw oils permitted.-Oil Composition:High MUFA(~78%oleic acid),rich in polyphenols(e.g.,hydroxytyrosol),phytosterols,vitamin E.)</w:t>
            </w:r>
          </w:p>
        </w:tc>
        <w:tc>
          <w:tcPr>
            <w:tcW w:w="2029" w:type="dxa"/>
            <w:tcBorders>
              <w:top w:val="single" w:color="000000" w:sz="8" w:space="0"/>
              <w:bottom w:val="single" w:color="999999" w:sz="4" w:space="0"/>
            </w:tcBorders>
            <w:shd w:val="clear" w:color="FFFFFF" w:fill="FFFFFF"/>
            <w:tcMar>
              <w:top w:w="0" w:type="dxa"/>
              <w:left w:w="108" w:type="dxa"/>
              <w:bottom w:w="0" w:type="dxa"/>
              <w:right w:w="108" w:type="dxa"/>
            </w:tcMar>
            <w:vAlign w:val="center"/>
          </w:tcPr>
          <w:p w14:paraId="482CA0CC">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Provided oil,syringe,consumption diary.-Assessment:Lab parameters(renal,lipid,glucose)at Day 0&amp;30.30-day post-intervention follow-up.-Duration:30 days active+30 days follow-up.</w:t>
            </w:r>
          </w:p>
        </w:tc>
        <w:tc>
          <w:tcPr>
            <w:tcW w:w="1019" w:type="dxa"/>
            <w:tcBorders>
              <w:top w:val="single" w:color="000000" w:sz="8"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7670EFE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Hypertension</w:t>
            </w:r>
          </w:p>
        </w:tc>
      </w:tr>
      <w:tr w14:paraId="1D7379B6">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35FD5E3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8</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6D7CC21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ekki et al.(2010)</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CCC24B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lgeria</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E33283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RCT</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7741AA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60&lt;eGFR&lt;89Year 59.5±11.05Male 55%</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32C101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iabetic nephropathy,thyroid disease,anti-inflammatory/antioxidant use.</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21397E8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0/20</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BFB4C2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75±15</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B38E5E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D-adapted nutritional advice</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B663D7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Standard K/DOQI advice</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61C5EB7B">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Goals:Energy~28.7 kcal/kg/d;Protein 0.75 g/kg/d.-MD Focus:↑MUFA/PUFA/fiber.Encourage EVOO,nuts,whole grains,fruits,vegetables,fish.-Education:Lists of high Na/K/P foods provided.</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A51F41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Personalized MD counseling by trained personnel.-Assessment:Nutritional surveys(recall/record)at baseline,30,60,90 days.-Duration:90 days.</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FBC4DBE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yslipidemia 100%</w:t>
            </w:r>
          </w:p>
        </w:tc>
      </w:tr>
      <w:tr w14:paraId="0F23CAEC">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19A012A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9</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A92B54A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Romani et al.(2020)</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98C6FF6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Italy</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20DBD3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Non-randomized intervention</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A57601A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KD stage 1-4Conservative therapyYear 68.4±11.9</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87F004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ctive cancer,HIV/HBV/HCV,acute inflammation,BMI&lt;18,pregnancy.</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1691035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4/13</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C2BCE7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6.2±18.6</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23EC10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High-MPC EVOO(MOS:100%Moraiolo)</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6E488E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Lower-MPC EVOO(TB:Blend)</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BFC248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iet:Standard Italian MD with protein control per CKD stage.-Intervention:40 mL/day assigned EVOO as sole plant lipid.-MPC Content:MOS 706.83 mg/L;TB 496.80 mg/L(both&gt;250 mg/kg hydroxytyrosol).</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83C52E9C">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EVOO provided.-Assessment:PREDIMED&amp;IPAQ questionnaires(baseline,9 wks);lab tests(renal,oxidative stress,lipids)at T0&amp;T1.-Duration:9 weeks.</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E342B95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NR</w:t>
            </w:r>
          </w:p>
        </w:tc>
      </w:tr>
      <w:tr w14:paraId="01A64526">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5F9BC5F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0</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9205448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Noce et al.(2021)</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AD68327B">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Italy</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2B1DF2C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ilot study</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BCAEAD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KD stage 1-4Conservative therapyYear 69.6±11.9Male 62.5%</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778750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ctive cancer,HIV/HBV/HCV,acute inflammation,BMI&lt;18,pregnancy.</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A8F911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0/20</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D8169E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6.1±18.5</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B4A3AB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High-MPC EVOO(Synergy)</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8E328C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edium-MPC EVOO(Luxolio)</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FCBF17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ose:40 mL/day EVOO(raw).-Diet:Italian MD with protein control.-Fluid:Water intake 1000–1500 mL/day.</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AC51B450">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EVOO provided.-Assessment:PREDIMED,IPAQ,24-hr dietary recall at all timepoints.-Duration:9 weeks consumption+2-month washout.</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4CD8401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NR</w:t>
            </w:r>
          </w:p>
        </w:tc>
      </w:tr>
      <w:tr w14:paraId="06A70733">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3422522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1</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D1EFC3D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erna et al.(2022)</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02E433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Bahrain</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78DCE06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Retrospectivecohort</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2DA0C9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onfirmed CKDYear 66.5±13.6Male 60.10%</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70B3EB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ropouts,single/transplanted kidney,AKI,stones,liver disease,PKD,cancer,age&lt;18,missing data.</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E2B8C5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21/150</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08E8C9C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1.21±14.99</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2438F1B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ersonalized CKD-adapted MD</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136DFAF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Generic dietary advice(nephrologist)</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31749A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rotein:≤0.8 g/kg/d(↑plant source).-Energy:30–35 kcal/kg/d.-Electrolytes:Na&lt;2.3 g/d;P 0.8–1 g/d;K individualized.-Fat/Fiber:Fat&lt;30%E(SFA&lt;10%);Fiber 25–38 g/d.</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2CC029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Face-to-face counseling by renal dietitian;individualized care plan.-Assessment:Monthly follow-up via FFQ.-Duration:Mean 6 months(range 0–15).</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8113F4C0">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HTN:87.8%DM:79.7%Heart dis.:19.3%Obesity(BMI&gt;30)</w:t>
            </w:r>
          </w:p>
        </w:tc>
      </w:tr>
      <w:tr w14:paraId="2CA1906A">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ADBE6DB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2</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1E7FA36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Hansen et al.(2023)</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8EEBE7B">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nmark</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B0660F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RCT</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B0E44A5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eGFR 20–45Year 54.5±12.5Male 48.5%</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6DD1DCB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hosphate binders,metabolic disorders,recent chemo,pregnancy,allergies,vegan diet.</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2EE679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0/30</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748406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4.1±9.5</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83442A9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New Nordic Renal Diet(NNRD:arefined extension of the MD)</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99FC177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Low-Fat Diet(LFD)</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63F1051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Goals:Energy 30–35 kcal/kg/d;Protein 0.8 g/kg/d;Fat&lt;35%E;NaCl&lt;5 g/d;P~850 mg/d.-Composition:80%plant-based,no red meat,&gt;95%organic,no additives.</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169C084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Weekly home food/recipe delivery(5 days/wk);dietitian guidance.-Assessment:Monthly 48-hr dietary records(compliance score);24-hr urine(P,Na,urea).-Duration:26 weeks.</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D85B7F0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etabolic syndromeI:53%,C:57%</w:t>
            </w:r>
          </w:p>
        </w:tc>
      </w:tr>
      <w:tr w14:paraId="516294A5">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90B8EA8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3</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26260B9F">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Kwon et al.(2024)</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7A7010D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SouthKorea</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A7F054B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ilot crossover RCT</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51FAD0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KD stage 3-4Year 66.1±14.6Male 56%</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7E345B0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Kidney replacement therapy,K≥6.0 mEq/L,food allergies.</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1A6615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46(crossover)</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01DF4497">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9.35±13.31</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017A62E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EDI-POB Diet</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D941ADF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onventional Diet</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7D711F3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rotein:0.8 g/kg BW.-Na:≤2,000 mg/d.-Fat:High MUFA(EVOO),low SFA.-Fiber:High intake encouraged.</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E6ECAA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Home-delivered meals(5 days/wk);individualized education.-Assessment:24-hr recall;MD-adherence questionnaire;mobile app feedback.-Duration:4-wk intervention/arm,4-wk washout,12-wk total.</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BE6BF8E0">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HTN:84–92%DM:64%Obesity(BMI 26–27)</w:t>
            </w:r>
          </w:p>
        </w:tc>
      </w:tr>
      <w:tr w14:paraId="119B4D46">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BF0308C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4</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02D47C3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arrone et al.(2024)</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2326C0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Italy</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A73B369C">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ilot RCT</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186E5293">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KD stage 2-4BMI 18.5-24.9Year 62.35±7.50Male 67.5%</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7DC47BB">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ctive cancer,HIV/HBV/HCV,refusal,acute inflammation,hyperkalemia.</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477FC5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10/10</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968F00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46.0±16.7</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6838F9E">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Functional Food(FF)Bars</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D33F149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Usual Care</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84034C7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Intervention:Two antioxidant-rich bars/day(EVOO,fruit,vegetables,grape pomace/seeds,olive leaf).-Diet:No specific macronutrient restrictions.</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DE4364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Daily bar consumption.-Assessment:Compliance via daily intake reporting.-Duration:12 weeks.</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B9930A7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rterial HTN,Dyslipidemia</w:t>
            </w:r>
          </w:p>
        </w:tc>
      </w:tr>
      <w:tr w14:paraId="239AE02E">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74814D14">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5</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191A940">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Gutierrez-Mariscal et al.(2024)</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6BD0A2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Spain</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7C4F82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RCT(single-blind)</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823E91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eGFR≥30Year 61.2±0.3Male 80.93%</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BE6A7EF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eGFR&lt;30,extreme energy intake.</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E1BE75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28/241</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2CC7CC8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86.5±0.7</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2EA7E53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editerranean Diet(MedDiet)</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B224DDA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Low-Fat Diet(LFD)</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D692887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MedDiet:Fat≥35%E(22%MUFA),Carbs≤50%,Protein 15%.Rich in EVOO,vegetables,fruits,legumes,nuts,fish.-LFD:Fat&lt;30%E(12-14%MUFA),Carbs≥55%,Protein 15%.NCEP guidelines.-Both:Cholesterol&lt;300 mg/d,no calorie restriction.</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E733481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Intensive individual counseling by study dietitians.-Assessment:Repeated FFQ and 3-day food records.-Duration:5 years.</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1854C95A">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AD,T2D(all),HTN,Obesity</w:t>
            </w:r>
          </w:p>
        </w:tc>
      </w:tr>
      <w:tr w14:paraId="73D68323">
        <w:tblPrEx>
          <w:shd w:val="clear" w:color="FFFFFF" w:fill="auto"/>
          <w:tblCellMar>
            <w:top w:w="0" w:type="dxa"/>
            <w:left w:w="108" w:type="dxa"/>
            <w:bottom w:w="0" w:type="dxa"/>
            <w:right w:w="108" w:type="dxa"/>
          </w:tblCellMar>
        </w:tblPrEx>
        <w:trPr>
          <w:jc w:val="center"/>
        </w:trPr>
        <w:tc>
          <w:tcPr>
            <w:tcW w:w="543" w:type="dxa"/>
            <w:tcBorders>
              <w:top w:val="single" w:color="999999" w:sz="4" w:space="0"/>
              <w:left w:val="single" w:color="000000" w:sz="8" w:space="0"/>
              <w:bottom w:val="single" w:color="999999" w:sz="4" w:space="0"/>
            </w:tcBorders>
            <w:shd w:val="clear" w:color="FFFFFF" w:fill="FFFFFF"/>
            <w:tcMar>
              <w:top w:w="0" w:type="dxa"/>
              <w:left w:w="108" w:type="dxa"/>
              <w:bottom w:w="0" w:type="dxa"/>
              <w:right w:w="108" w:type="dxa"/>
            </w:tcMar>
            <w:vAlign w:val="center"/>
          </w:tcPr>
          <w:p w14:paraId="8C9FDFE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6</w:t>
            </w:r>
          </w:p>
        </w:tc>
        <w:tc>
          <w:tcPr>
            <w:tcW w:w="113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7CDB092">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adial et al.(2025)</w:t>
            </w:r>
          </w:p>
        </w:tc>
        <w:tc>
          <w:tcPr>
            <w:tcW w:w="1064"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163A514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Spain</w:t>
            </w:r>
          </w:p>
        </w:tc>
        <w:tc>
          <w:tcPr>
            <w:tcW w:w="91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D4C6C35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Pilot RCT</w:t>
            </w:r>
          </w:p>
        </w:tc>
        <w:tc>
          <w:tcPr>
            <w:tcW w:w="1286"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5076A0AD">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CKD stage 4-5eGFR&lt;30Year 70.1(57.8,76.4)Male 68%</w:t>
            </w:r>
          </w:p>
        </w:tc>
        <w:tc>
          <w:tcPr>
            <w:tcW w:w="1377"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CD884E0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ctive cancer,concurrent studies,pregnancy,recent hospitalization,mental illness,substance abuse.</w:t>
            </w:r>
          </w:p>
        </w:tc>
        <w:tc>
          <w:tcPr>
            <w:tcW w:w="109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6AFF7631">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35/33</w:t>
            </w:r>
          </w:p>
        </w:tc>
        <w:tc>
          <w:tcPr>
            <w:tcW w:w="96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353AB0F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22.0(21.0–24.0)</w:t>
            </w:r>
          </w:p>
        </w:tc>
        <w:tc>
          <w:tcPr>
            <w:tcW w:w="1415"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41BCAFD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Nutrition Education Program(coaching based)</w:t>
            </w:r>
          </w:p>
        </w:tc>
        <w:tc>
          <w:tcPr>
            <w:tcW w:w="1008"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FD404335">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General MD advice(single session)</w:t>
            </w:r>
          </w:p>
        </w:tc>
        <w:tc>
          <w:tcPr>
            <w:tcW w:w="1652"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0BAEBE18">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iet:Modified MD for CKD 4-5.Protein 0.8 g/kg IBW/d.-Focus:Whole grains,vegetables,fruits,legumes,EVOO,nuts,fish.Avoid ultra-processed/high-P/K foods.</w:t>
            </w:r>
          </w:p>
        </w:tc>
        <w:tc>
          <w:tcPr>
            <w:tcW w:w="2029" w:type="dxa"/>
            <w:tcBorders>
              <w:top w:val="single" w:color="999999" w:sz="4" w:space="0"/>
              <w:bottom w:val="single" w:color="999999" w:sz="4" w:space="0"/>
            </w:tcBorders>
            <w:shd w:val="clear" w:color="FFFFFF" w:fill="FFFFFF"/>
            <w:tcMar>
              <w:top w:w="0" w:type="dxa"/>
              <w:left w:w="108" w:type="dxa"/>
              <w:bottom w:w="0" w:type="dxa"/>
              <w:right w:w="108" w:type="dxa"/>
            </w:tcMar>
            <w:vAlign w:val="center"/>
          </w:tcPr>
          <w:p w14:paraId="647F86D6">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elivery:Initial counseling+3 workshops(month 1);weekly phone/text follow-up with coaching.-Assessment:PREDIMED score;labs;QoL(KDQOL-36),psychosocial(HADS,SEMCD,KKIS)questionnaires.-Duration:3 months.</w:t>
            </w:r>
          </w:p>
        </w:tc>
        <w:tc>
          <w:tcPr>
            <w:tcW w:w="1019" w:type="dxa"/>
            <w:tcBorders>
              <w:top w:val="single" w:color="999999" w:sz="4" w:space="0"/>
              <w:bottom w:val="single" w:color="999999" w:sz="4" w:space="0"/>
              <w:right w:val="single" w:color="000000" w:sz="8" w:space="0"/>
            </w:tcBorders>
            <w:shd w:val="clear" w:color="FFFFFF" w:fill="FFFFFF"/>
            <w:tcMar>
              <w:top w:w="0" w:type="dxa"/>
              <w:left w:w="108" w:type="dxa"/>
              <w:bottom w:w="0" w:type="dxa"/>
              <w:right w:w="108" w:type="dxa"/>
            </w:tcMar>
            <w:vAlign w:val="center"/>
          </w:tcPr>
          <w:p w14:paraId="087E1379">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DM:43%HTN:96%</w:t>
            </w:r>
          </w:p>
        </w:tc>
      </w:tr>
      <w:tr w14:paraId="4B25A7F2">
        <w:tblPrEx>
          <w:shd w:val="clear" w:color="FFFFFF" w:fill="auto"/>
          <w:tblCellMar>
            <w:top w:w="0" w:type="dxa"/>
            <w:left w:w="108" w:type="dxa"/>
            <w:bottom w:w="0" w:type="dxa"/>
            <w:right w:w="108" w:type="dxa"/>
          </w:tblCellMar>
        </w:tblPrEx>
        <w:trPr>
          <w:jc w:val="center"/>
        </w:trPr>
        <w:tc>
          <w:tcPr>
            <w:tcW w:w="15505" w:type="dxa"/>
            <w:gridSpan w:val="13"/>
            <w:tcBorders>
              <w:top w:val="single" w:color="999999" w:sz="4" w:space="0"/>
              <w:left w:val="single" w:color="000000" w:sz="8" w:space="0"/>
              <w:bottom w:val="single" w:color="000000" w:sz="8" w:space="0"/>
              <w:right w:val="single" w:color="000000" w:sz="8" w:space="0"/>
            </w:tcBorders>
            <w:shd w:val="clear" w:color="FFFFFF" w:fill="FFFFFF"/>
            <w:tcMar>
              <w:top w:w="0" w:type="dxa"/>
              <w:left w:w="108" w:type="dxa"/>
              <w:bottom w:w="0" w:type="dxa"/>
              <w:right w:w="108" w:type="dxa"/>
            </w:tcMar>
            <w:vAlign w:val="center"/>
          </w:tcPr>
          <w:p w14:paraId="E703AA4B">
            <w:pPr>
              <w:widowControl/>
              <w:snapToGrid w:val="0"/>
              <w:spacing w:line="240" w:lineRule="auto"/>
              <w:ind w:left="0" w:leftChars="0" w:right="0" w:rightChars="0" w:firstLine="0" w:firstLineChars="0"/>
              <w:jc w:val="left"/>
              <w:textAlignment w:val="center"/>
            </w:pPr>
            <w:r>
              <w:rPr>
                <w:rFonts w:hint="default" w:ascii="Times New Roman" w:hAnsi="Times New Roman" w:eastAsia="宋体" w:cs="Times New Roman"/>
                <w:b w:val="0"/>
                <w:bCs w:val="0"/>
                <w:i w:val="0"/>
                <w:iCs w:val="0"/>
                <w:color w:val="000000"/>
                <w:kern w:val="0"/>
                <w:sz w:val="22"/>
                <w:szCs w:val="22"/>
                <w:highlight w:val="none"/>
                <w:vertAlign w:val="baseline"/>
                <w:lang w:val="en-US" w:eastAsia="zh-CN" w:bidi="ar-SA"/>
              </w:rPr>
              <w:t>Abbreviations:AKI,acute kidney injury;BMI,body mass index;BW,body weight;CAD,coronary artery disease;CKD,chronic kidney disease;DM,diabetes mellitus;eGFR,estimated glomerular filtration rate;EVOO,extra virgin olive oil;FFQ,food frequency questionnaire;HBV,hepatitis B virus;HCV,hepatitis C virus;HIV,human immunodeficiency virus;HTN,hypertension;I,intervention group;C,control group;IBW,ideal body weight;IPAQ,International Physical Activity Questionnaire;K,potassium;LFD,low-fat diet;MD,Mediterranean diet;MPC,minor polar compound;MUFA,monounsaturated fatty acid;Na,sodium;NCEP,National Cholesterol Education Program;NNRD,New Nordic Renal Diet;NR,not reported;P,phosphorus;PKD,polycystic kidney disease;PUFA,polyunsaturated fatty acid;QoL,quality of life;RCT,randomized controlled trial;SFA,saturated fatty acid;T2D,type 2 diabetes.Notes:a Data presented as mean±standard deviation or median(interquartile range)as reported in the original studies.Age and sex are summarized for the overall study population.CKD stage or eGFR range is per the original study definition.b NR,not reported.c Crossover trial:The sample size indicates the total number of participants who received both interventions sequentially.</w:t>
            </w:r>
          </w:p>
        </w:tc>
      </w:tr>
    </w:tbl>
    <w:p w14:paraId="47784FD1"/>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144B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3">
    <w:name w:val="Default Paragraph Font"/>
    <w:uiPriority w:val="0"/>
  </w:style>
  <w:style w:type="table" w:default="1" w:styleId="2">
    <w:name w:val="Normal Table"/>
    <w:qFormat/>
    <w:uiPriority w:val="0"/>
    <w:tblPr>
      <w:tblCellMar>
        <w:top w:w="0" w:type="dxa"/>
        <w:left w:w="108" w:type="dxa"/>
        <w:bottom w:w="0" w:type="dxa"/>
        <w:right w:w="108" w:type="dxa"/>
      </w:tblCellMar>
    </w:tblPr>
  </w:style>
  <w:style w:type="character" w:customStyle="1" w:styleId="4">
    <w:name w:val="font31"/>
    <w:basedOn w:val="3"/>
    <w:qFormat/>
    <w:uiPriority w:val="0"/>
    <w:rPr>
      <w:rFonts w:ascii="宋体" w:hAnsi="宋体" w:eastAsia="宋体" w:cs="宋体"/>
      <w:b/>
      <w:bCs/>
      <w:color w:val="000000"/>
      <w:sz w:val="22"/>
      <w:szCs w:val="22"/>
      <w:u w:val="none"/>
    </w:rPr>
  </w:style>
  <w:style w:type="character" w:customStyle="1" w:styleId="5">
    <w:name w:val="font21"/>
    <w:basedOn w:val="3"/>
    <w:qFormat/>
    <w:uiPriority w:val="0"/>
    <w:rPr>
      <w:rFonts w:hint="default" w:ascii="Times New Roman" w:hAnsi="Times New Roman" w:cs="Times New Roman"/>
      <w:b/>
      <w:bCs/>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01</Words>
  <Characters>6502</Characters>
  <Paragraphs>162</Paragraphs>
  <TotalTime>15</TotalTime>
  <ScaleCrop>false</ScaleCrop>
  <LinksUpToDate>false</LinksUpToDate>
  <CharactersWithSpaces>695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6T08:03:00Z</dcterms:created>
  <dc:creator>zc</dc:creator>
  <cp:lastModifiedBy>zc</cp:lastModifiedBy>
  <dcterms:modified xsi:type="dcterms:W3CDTF">2026-02-16T08:20: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8ADA68672EA40D1BB81C394056E263E_13</vt:lpwstr>
  </property>
  <property fmtid="{D5CDD505-2E9C-101B-9397-08002B2CF9AE}" pid="4" name="KSOTemplateDocerSaveRecord">
    <vt:lpwstr>eyJoZGlkIjoiNGNlZTc0Y2FhNDMzMjg4NjRmZDBkNzNiZDg3YTY4YWMiLCJ1c2VySWQiOiI5MDM4NjAxODAifQ==</vt:lpwstr>
  </property>
</Properties>
</file>